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7F6191" w14:textId="77777777" w:rsidR="00D80129" w:rsidRPr="00D80129" w:rsidRDefault="00D80129" w:rsidP="00D8012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0129">
        <w:rPr>
          <w:rFonts w:ascii="Times New Roman" w:hAnsi="Times New Roman" w:cs="Times New Roman"/>
          <w:sz w:val="24"/>
          <w:szCs w:val="24"/>
        </w:rPr>
        <w:t>Appendix:</w:t>
      </w:r>
    </w:p>
    <w:p w14:paraId="2CCEC30E" w14:textId="77777777" w:rsidR="00D80129" w:rsidRPr="00D80129" w:rsidRDefault="00D80129" w:rsidP="00D80129">
      <w:pPr>
        <w:pStyle w:val="ListParagraph"/>
        <w:numPr>
          <w:ilvl w:val="0"/>
          <w:numId w:val="1"/>
        </w:numPr>
        <w:tabs>
          <w:tab w:val="left" w:pos="270"/>
        </w:tabs>
        <w:spacing w:after="0"/>
        <w:ind w:hanging="810"/>
        <w:rPr>
          <w:rFonts w:ascii="Times New Roman" w:hAnsi="Times New Roman" w:cs="Times New Roman"/>
          <w:b/>
          <w:sz w:val="24"/>
          <w:szCs w:val="24"/>
        </w:rPr>
      </w:pPr>
      <w:r w:rsidRPr="00D80129">
        <w:rPr>
          <w:rFonts w:ascii="Times New Roman" w:hAnsi="Times New Roman" w:cs="Times New Roman"/>
          <w:b/>
          <w:sz w:val="24"/>
          <w:szCs w:val="24"/>
        </w:rPr>
        <w:t>Edinburgh Postnatal Depression Scale</w:t>
      </w:r>
    </w:p>
    <w:p w14:paraId="131DBF97" w14:textId="77777777" w:rsidR="00D80129" w:rsidRPr="00D80129" w:rsidRDefault="00D80129" w:rsidP="00D80129">
      <w:pPr>
        <w:spacing w:after="0"/>
        <w:ind w:left="36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80129">
        <w:rPr>
          <w:rFonts w:ascii="Times New Roman" w:hAnsi="Times New Roman" w:cs="Times New Roman"/>
          <w:bCs/>
          <w:sz w:val="24"/>
          <w:szCs w:val="24"/>
        </w:rPr>
        <w:t>How have you felt IN THE PAST 7 DAYS, not just how you feel today?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4A0" w:firstRow="1" w:lastRow="0" w:firstColumn="1" w:lastColumn="0" w:noHBand="0" w:noVBand="1"/>
      </w:tblPr>
      <w:tblGrid>
        <w:gridCol w:w="396"/>
        <w:gridCol w:w="3312"/>
        <w:gridCol w:w="5532"/>
      </w:tblGrid>
      <w:tr w:rsidR="00D80129" w:rsidRPr="00D80129" w14:paraId="185F80D5" w14:textId="77777777" w:rsidTr="00467F52">
        <w:trPr>
          <w:trHeight w:val="1140"/>
          <w:jc w:val="center"/>
        </w:trPr>
        <w:tc>
          <w:tcPr>
            <w:tcW w:w="0" w:type="auto"/>
            <w:shd w:val="clear" w:color="auto" w:fill="auto"/>
          </w:tcPr>
          <w:p w14:paraId="774BAC9D" w14:textId="77777777" w:rsidR="00D80129" w:rsidRPr="00D80129" w:rsidRDefault="00D80129" w:rsidP="00467F52">
            <w:pPr>
              <w:tabs>
                <w:tab w:val="left" w:pos="142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3312" w:type="dxa"/>
            <w:shd w:val="clear" w:color="auto" w:fill="auto"/>
          </w:tcPr>
          <w:p w14:paraId="2D29FC0C" w14:textId="77777777" w:rsidR="00D80129" w:rsidRPr="00D80129" w:rsidRDefault="00D80129" w:rsidP="00467F5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I have been/could able to laugh and see the funny side of things.</w:t>
            </w:r>
          </w:p>
        </w:tc>
        <w:tc>
          <w:tcPr>
            <w:tcW w:w="5532" w:type="dxa"/>
            <w:shd w:val="clear" w:color="auto" w:fill="auto"/>
          </w:tcPr>
          <w:p w14:paraId="3EB71953" w14:textId="77777777" w:rsidR="00D80129" w:rsidRPr="00D80129" w:rsidRDefault="00D80129" w:rsidP="00467F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As much as I always could………</w:t>
            </w:r>
          </w:p>
          <w:p w14:paraId="11534B23" w14:textId="77777777" w:rsidR="00D80129" w:rsidRPr="00D80129" w:rsidRDefault="00D80129" w:rsidP="00467F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Not quite as much now…….............</w:t>
            </w:r>
          </w:p>
          <w:p w14:paraId="43764A37" w14:textId="77777777" w:rsidR="00D80129" w:rsidRPr="00D80129" w:rsidRDefault="00D80129" w:rsidP="00467F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Definitely not so much now..............</w:t>
            </w:r>
          </w:p>
          <w:p w14:paraId="2C0A0B48" w14:textId="77777777" w:rsidR="00D80129" w:rsidRPr="00D80129" w:rsidRDefault="00D80129" w:rsidP="00467F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Not at all…………………………</w:t>
            </w:r>
          </w:p>
        </w:tc>
      </w:tr>
      <w:tr w:rsidR="00D80129" w:rsidRPr="00D80129" w14:paraId="6DF28226" w14:textId="77777777" w:rsidTr="00467F52">
        <w:trPr>
          <w:jc w:val="center"/>
        </w:trPr>
        <w:tc>
          <w:tcPr>
            <w:tcW w:w="0" w:type="auto"/>
            <w:shd w:val="clear" w:color="auto" w:fill="auto"/>
          </w:tcPr>
          <w:p w14:paraId="22DE1D49" w14:textId="77777777" w:rsidR="00D80129" w:rsidRPr="00D80129" w:rsidRDefault="00D80129" w:rsidP="00467F5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b.</w:t>
            </w:r>
          </w:p>
        </w:tc>
        <w:tc>
          <w:tcPr>
            <w:tcW w:w="3312" w:type="dxa"/>
            <w:shd w:val="clear" w:color="auto" w:fill="auto"/>
          </w:tcPr>
          <w:p w14:paraId="3E162BF2" w14:textId="77777777" w:rsidR="00D80129" w:rsidRPr="00D80129" w:rsidRDefault="00D80129" w:rsidP="00467F5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I have looked forward with enjoyment to things</w:t>
            </w:r>
          </w:p>
        </w:tc>
        <w:tc>
          <w:tcPr>
            <w:tcW w:w="5532" w:type="dxa"/>
            <w:shd w:val="clear" w:color="auto" w:fill="auto"/>
          </w:tcPr>
          <w:p w14:paraId="73A0C61E" w14:textId="77777777" w:rsidR="00D80129" w:rsidRPr="00D80129" w:rsidRDefault="00D80129" w:rsidP="00467F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As much as I ever did……………</w:t>
            </w:r>
          </w:p>
          <w:p w14:paraId="79DD599E" w14:textId="77777777" w:rsidR="00D80129" w:rsidRPr="00D80129" w:rsidRDefault="00D80129" w:rsidP="00467F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Rather less than I used to…………..</w:t>
            </w:r>
          </w:p>
          <w:p w14:paraId="3BC3F1D1" w14:textId="77777777" w:rsidR="00D80129" w:rsidRPr="00D80129" w:rsidRDefault="00D80129" w:rsidP="00467F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Definitely less than I used to………</w:t>
            </w:r>
          </w:p>
          <w:p w14:paraId="6720BCA9" w14:textId="77777777" w:rsidR="00D80129" w:rsidRPr="00D80129" w:rsidRDefault="00D80129" w:rsidP="00467F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Hardly at all………………………..</w:t>
            </w:r>
          </w:p>
        </w:tc>
      </w:tr>
      <w:tr w:rsidR="00D80129" w:rsidRPr="00D80129" w14:paraId="18ED4816" w14:textId="77777777" w:rsidTr="00467F52">
        <w:trPr>
          <w:jc w:val="center"/>
        </w:trPr>
        <w:tc>
          <w:tcPr>
            <w:tcW w:w="0" w:type="auto"/>
            <w:shd w:val="clear" w:color="auto" w:fill="auto"/>
          </w:tcPr>
          <w:p w14:paraId="0B77D515" w14:textId="77777777" w:rsidR="00D80129" w:rsidRPr="00D80129" w:rsidRDefault="00D80129" w:rsidP="00467F5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c.</w:t>
            </w:r>
          </w:p>
        </w:tc>
        <w:tc>
          <w:tcPr>
            <w:tcW w:w="3312" w:type="dxa"/>
            <w:shd w:val="clear" w:color="auto" w:fill="auto"/>
          </w:tcPr>
          <w:p w14:paraId="0F36420D" w14:textId="77777777" w:rsidR="00D80129" w:rsidRPr="00D80129" w:rsidRDefault="00D80129" w:rsidP="00467F5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I have blamed myself unnecessarily when things went wrong.</w:t>
            </w:r>
          </w:p>
        </w:tc>
        <w:tc>
          <w:tcPr>
            <w:tcW w:w="5532" w:type="dxa"/>
            <w:shd w:val="clear" w:color="auto" w:fill="auto"/>
          </w:tcPr>
          <w:p w14:paraId="2F90A1C6" w14:textId="77777777" w:rsidR="00D80129" w:rsidRPr="00D80129" w:rsidRDefault="00D80129" w:rsidP="00467F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Yes, most of the time………………</w:t>
            </w:r>
          </w:p>
          <w:p w14:paraId="5A9AF37B" w14:textId="77777777" w:rsidR="00D80129" w:rsidRPr="00D80129" w:rsidRDefault="00D80129" w:rsidP="00467F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Yes, some of the time……………</w:t>
            </w:r>
          </w:p>
          <w:p w14:paraId="057BABA0" w14:textId="77777777" w:rsidR="00D80129" w:rsidRPr="00D80129" w:rsidRDefault="00D80129" w:rsidP="00467F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Not very often……………………...</w:t>
            </w:r>
          </w:p>
          <w:p w14:paraId="7473C8DA" w14:textId="77777777" w:rsidR="00D80129" w:rsidRPr="00D80129" w:rsidRDefault="00D80129" w:rsidP="00467F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No, never…………………………...</w:t>
            </w:r>
          </w:p>
        </w:tc>
      </w:tr>
      <w:tr w:rsidR="00D80129" w:rsidRPr="00D80129" w14:paraId="64E57F62" w14:textId="77777777" w:rsidTr="00467F52">
        <w:trPr>
          <w:jc w:val="center"/>
        </w:trPr>
        <w:tc>
          <w:tcPr>
            <w:tcW w:w="0" w:type="auto"/>
            <w:shd w:val="clear" w:color="auto" w:fill="auto"/>
          </w:tcPr>
          <w:p w14:paraId="61F33541" w14:textId="77777777" w:rsidR="00D80129" w:rsidRPr="00D80129" w:rsidRDefault="00D80129" w:rsidP="00467F5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d.</w:t>
            </w:r>
          </w:p>
        </w:tc>
        <w:tc>
          <w:tcPr>
            <w:tcW w:w="3312" w:type="dxa"/>
            <w:shd w:val="clear" w:color="auto" w:fill="auto"/>
          </w:tcPr>
          <w:p w14:paraId="4A4EE078" w14:textId="77777777" w:rsidR="00D80129" w:rsidRPr="00D80129" w:rsidRDefault="00D80129" w:rsidP="00467F5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I have been anxious or worried for no good reason.</w:t>
            </w:r>
          </w:p>
        </w:tc>
        <w:tc>
          <w:tcPr>
            <w:tcW w:w="5532" w:type="dxa"/>
            <w:shd w:val="clear" w:color="auto" w:fill="auto"/>
          </w:tcPr>
          <w:p w14:paraId="4F063DF9" w14:textId="77777777" w:rsidR="00D80129" w:rsidRPr="00D80129" w:rsidRDefault="00D80129" w:rsidP="00467F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No, not at all………………………</w:t>
            </w:r>
          </w:p>
          <w:p w14:paraId="3D846641" w14:textId="77777777" w:rsidR="00D80129" w:rsidRPr="00D80129" w:rsidRDefault="00D80129" w:rsidP="00467F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Hardly ever………………………..</w:t>
            </w:r>
          </w:p>
          <w:p w14:paraId="1B539B90" w14:textId="77777777" w:rsidR="00D80129" w:rsidRPr="00D80129" w:rsidRDefault="00D80129" w:rsidP="00467F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Yes, sometimes……………………</w:t>
            </w:r>
          </w:p>
          <w:p w14:paraId="7183B5E1" w14:textId="77777777" w:rsidR="00D80129" w:rsidRPr="00D80129" w:rsidRDefault="00D80129" w:rsidP="00467F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Yes, very often…………….............</w:t>
            </w:r>
          </w:p>
        </w:tc>
      </w:tr>
      <w:tr w:rsidR="00D80129" w:rsidRPr="00D80129" w14:paraId="383A9FEC" w14:textId="77777777" w:rsidTr="00467F52">
        <w:trPr>
          <w:trHeight w:hRule="exact" w:val="1117"/>
          <w:jc w:val="center"/>
        </w:trPr>
        <w:tc>
          <w:tcPr>
            <w:tcW w:w="0" w:type="auto"/>
            <w:shd w:val="clear" w:color="auto" w:fill="auto"/>
          </w:tcPr>
          <w:p w14:paraId="5354BC2D" w14:textId="77777777" w:rsidR="00D80129" w:rsidRPr="00D80129" w:rsidRDefault="00D80129" w:rsidP="00467F5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e.</w:t>
            </w:r>
          </w:p>
        </w:tc>
        <w:tc>
          <w:tcPr>
            <w:tcW w:w="3312" w:type="dxa"/>
            <w:shd w:val="clear" w:color="auto" w:fill="auto"/>
          </w:tcPr>
          <w:p w14:paraId="74C3E190" w14:textId="77777777" w:rsidR="00D80129" w:rsidRPr="00D80129" w:rsidRDefault="00D80129" w:rsidP="00467F5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I have felt scared or panicky for no very good reason.</w:t>
            </w:r>
          </w:p>
        </w:tc>
        <w:tc>
          <w:tcPr>
            <w:tcW w:w="5532" w:type="dxa"/>
            <w:shd w:val="clear" w:color="auto" w:fill="auto"/>
          </w:tcPr>
          <w:p w14:paraId="19B13BA3" w14:textId="77777777" w:rsidR="00D80129" w:rsidRPr="00D80129" w:rsidRDefault="00D80129" w:rsidP="00467F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Yes, quite a lot…………………….</w:t>
            </w:r>
          </w:p>
          <w:p w14:paraId="3F49AC77" w14:textId="77777777" w:rsidR="00D80129" w:rsidRPr="00D80129" w:rsidRDefault="00D80129" w:rsidP="00467F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Yes, sometimes……………............</w:t>
            </w:r>
          </w:p>
          <w:p w14:paraId="086A1951" w14:textId="77777777" w:rsidR="00D80129" w:rsidRPr="00D80129" w:rsidRDefault="00D80129" w:rsidP="00467F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No, not much………………………</w:t>
            </w:r>
          </w:p>
          <w:p w14:paraId="6959E1DC" w14:textId="77777777" w:rsidR="00D80129" w:rsidRPr="00D80129" w:rsidRDefault="00D80129" w:rsidP="00467F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No, not at all……………….............</w:t>
            </w:r>
          </w:p>
        </w:tc>
      </w:tr>
      <w:tr w:rsidR="00D80129" w:rsidRPr="00D80129" w14:paraId="4A51BFCB" w14:textId="77777777" w:rsidTr="00467F52">
        <w:trPr>
          <w:jc w:val="center"/>
        </w:trPr>
        <w:tc>
          <w:tcPr>
            <w:tcW w:w="0" w:type="auto"/>
            <w:shd w:val="clear" w:color="auto" w:fill="auto"/>
          </w:tcPr>
          <w:p w14:paraId="3C15E2E6" w14:textId="77777777" w:rsidR="00D80129" w:rsidRPr="00D80129" w:rsidRDefault="00D80129" w:rsidP="00467F5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f.</w:t>
            </w:r>
          </w:p>
        </w:tc>
        <w:tc>
          <w:tcPr>
            <w:tcW w:w="3312" w:type="dxa"/>
            <w:shd w:val="clear" w:color="auto" w:fill="auto"/>
          </w:tcPr>
          <w:p w14:paraId="2EAE53F1" w14:textId="77777777" w:rsidR="00D80129" w:rsidRPr="00D80129" w:rsidRDefault="00D80129" w:rsidP="00467F5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Things have been getting on top of me.</w:t>
            </w:r>
          </w:p>
        </w:tc>
        <w:tc>
          <w:tcPr>
            <w:tcW w:w="5532" w:type="dxa"/>
            <w:shd w:val="clear" w:color="auto" w:fill="auto"/>
          </w:tcPr>
          <w:p w14:paraId="70D71BD7" w14:textId="77777777" w:rsidR="00D80129" w:rsidRPr="00D80129" w:rsidRDefault="00D80129" w:rsidP="00467F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Yes, most of the time I haven’t been able to cope at all</w:t>
            </w:r>
          </w:p>
          <w:p w14:paraId="0753F867" w14:textId="77777777" w:rsidR="00D80129" w:rsidRPr="00D80129" w:rsidRDefault="00D80129" w:rsidP="00467F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Yes, sometimes I haven’t been coping as well as usual</w:t>
            </w:r>
          </w:p>
          <w:p w14:paraId="3B6D2D1C" w14:textId="77777777" w:rsidR="00D80129" w:rsidRPr="00D80129" w:rsidRDefault="00D80129" w:rsidP="00467F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No, most of the time I have coped quite well</w:t>
            </w:r>
          </w:p>
          <w:p w14:paraId="66684CA8" w14:textId="77777777" w:rsidR="00D80129" w:rsidRPr="00D80129" w:rsidRDefault="00D80129" w:rsidP="00467F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No, I have been coping as well as ever</w:t>
            </w:r>
          </w:p>
        </w:tc>
      </w:tr>
      <w:tr w:rsidR="00D80129" w:rsidRPr="00D80129" w14:paraId="78081703" w14:textId="77777777" w:rsidTr="00467F52">
        <w:trPr>
          <w:jc w:val="center"/>
        </w:trPr>
        <w:tc>
          <w:tcPr>
            <w:tcW w:w="0" w:type="auto"/>
            <w:shd w:val="clear" w:color="auto" w:fill="auto"/>
          </w:tcPr>
          <w:p w14:paraId="3D37A4C4" w14:textId="77777777" w:rsidR="00D80129" w:rsidRPr="00D80129" w:rsidRDefault="00D80129" w:rsidP="00467F5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g.</w:t>
            </w:r>
          </w:p>
        </w:tc>
        <w:tc>
          <w:tcPr>
            <w:tcW w:w="3312" w:type="dxa"/>
            <w:shd w:val="clear" w:color="auto" w:fill="auto"/>
          </w:tcPr>
          <w:p w14:paraId="1AB8BAC3" w14:textId="77777777" w:rsidR="00D80129" w:rsidRPr="00D80129" w:rsidRDefault="00D80129" w:rsidP="00467F5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I have been so unhappy that I have had difficulty sleeping.</w:t>
            </w:r>
          </w:p>
        </w:tc>
        <w:tc>
          <w:tcPr>
            <w:tcW w:w="5532" w:type="dxa"/>
            <w:shd w:val="clear" w:color="auto" w:fill="auto"/>
          </w:tcPr>
          <w:p w14:paraId="3BE19039" w14:textId="77777777" w:rsidR="00D80129" w:rsidRPr="00D80129" w:rsidRDefault="00D80129" w:rsidP="00467F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Yes, most of the time………………</w:t>
            </w:r>
          </w:p>
          <w:p w14:paraId="5766BC30" w14:textId="77777777" w:rsidR="00D80129" w:rsidRPr="00D80129" w:rsidRDefault="00D80129" w:rsidP="00467F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Yes, sometimes…………………….</w:t>
            </w:r>
          </w:p>
          <w:p w14:paraId="1B4E6358" w14:textId="77777777" w:rsidR="00D80129" w:rsidRPr="00D80129" w:rsidRDefault="00D80129" w:rsidP="00467F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Not very often……………………..</w:t>
            </w:r>
          </w:p>
          <w:p w14:paraId="2945DBA5" w14:textId="77777777" w:rsidR="00D80129" w:rsidRPr="00D80129" w:rsidRDefault="00D80129" w:rsidP="00467F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No, not at all……………………….</w:t>
            </w:r>
          </w:p>
        </w:tc>
      </w:tr>
      <w:tr w:rsidR="00D80129" w:rsidRPr="00D80129" w14:paraId="611FF5DD" w14:textId="77777777" w:rsidTr="00467F52">
        <w:trPr>
          <w:jc w:val="center"/>
        </w:trPr>
        <w:tc>
          <w:tcPr>
            <w:tcW w:w="0" w:type="auto"/>
            <w:shd w:val="clear" w:color="auto" w:fill="auto"/>
          </w:tcPr>
          <w:p w14:paraId="6967D8A1" w14:textId="77777777" w:rsidR="00D80129" w:rsidRPr="00D80129" w:rsidRDefault="00D80129" w:rsidP="00467F5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h.</w:t>
            </w:r>
          </w:p>
        </w:tc>
        <w:tc>
          <w:tcPr>
            <w:tcW w:w="3312" w:type="dxa"/>
            <w:shd w:val="clear" w:color="auto" w:fill="auto"/>
          </w:tcPr>
          <w:p w14:paraId="4FEE9325" w14:textId="77777777" w:rsidR="00D80129" w:rsidRPr="00D80129" w:rsidRDefault="00D80129" w:rsidP="00467F5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I have felt sad or miserable.</w:t>
            </w:r>
          </w:p>
        </w:tc>
        <w:tc>
          <w:tcPr>
            <w:tcW w:w="5532" w:type="dxa"/>
            <w:shd w:val="clear" w:color="auto" w:fill="auto"/>
          </w:tcPr>
          <w:p w14:paraId="0E8FD98C" w14:textId="77777777" w:rsidR="00D80129" w:rsidRPr="00D80129" w:rsidRDefault="00D80129" w:rsidP="00467F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Yes, most of the time………………</w:t>
            </w:r>
          </w:p>
          <w:p w14:paraId="3F9980F0" w14:textId="77777777" w:rsidR="00D80129" w:rsidRPr="00D80129" w:rsidRDefault="00D80129" w:rsidP="00467F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Yes, quite often……………………</w:t>
            </w:r>
          </w:p>
          <w:p w14:paraId="7EF4500D" w14:textId="77777777" w:rsidR="00D80129" w:rsidRPr="00D80129" w:rsidRDefault="00D80129" w:rsidP="00467F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Not very often……………………..</w:t>
            </w:r>
          </w:p>
          <w:p w14:paraId="7DAFECE5" w14:textId="77777777" w:rsidR="00D80129" w:rsidRPr="00D80129" w:rsidRDefault="00D80129" w:rsidP="00467F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No, not at all……………………….</w:t>
            </w:r>
          </w:p>
        </w:tc>
      </w:tr>
      <w:tr w:rsidR="00D80129" w:rsidRPr="00D80129" w14:paraId="70A0D215" w14:textId="77777777" w:rsidTr="00467F52">
        <w:trPr>
          <w:jc w:val="center"/>
        </w:trPr>
        <w:tc>
          <w:tcPr>
            <w:tcW w:w="0" w:type="auto"/>
            <w:shd w:val="clear" w:color="auto" w:fill="auto"/>
          </w:tcPr>
          <w:p w14:paraId="2228160C" w14:textId="77777777" w:rsidR="00D80129" w:rsidRPr="00D80129" w:rsidRDefault="00D80129" w:rsidP="00467F5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i.</w:t>
            </w:r>
          </w:p>
        </w:tc>
        <w:tc>
          <w:tcPr>
            <w:tcW w:w="3312" w:type="dxa"/>
            <w:shd w:val="clear" w:color="auto" w:fill="auto"/>
          </w:tcPr>
          <w:p w14:paraId="76E2A060" w14:textId="77777777" w:rsidR="00D80129" w:rsidRPr="00D80129" w:rsidRDefault="00D80129" w:rsidP="00467F5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I have been so unhappy that I have been crying.</w:t>
            </w:r>
          </w:p>
        </w:tc>
        <w:tc>
          <w:tcPr>
            <w:tcW w:w="5532" w:type="dxa"/>
            <w:shd w:val="clear" w:color="auto" w:fill="auto"/>
          </w:tcPr>
          <w:p w14:paraId="6F2F70CB" w14:textId="77777777" w:rsidR="00D80129" w:rsidRPr="00D80129" w:rsidRDefault="00D80129" w:rsidP="00467F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Yes, most of the time………………</w:t>
            </w:r>
          </w:p>
          <w:p w14:paraId="0A070792" w14:textId="77777777" w:rsidR="00D80129" w:rsidRPr="00D80129" w:rsidRDefault="00D80129" w:rsidP="00467F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Yes, quite often…………………….</w:t>
            </w:r>
          </w:p>
          <w:p w14:paraId="4ABA2E33" w14:textId="77777777" w:rsidR="00D80129" w:rsidRPr="00D80129" w:rsidRDefault="00D80129" w:rsidP="00467F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Only occasionally………………….</w:t>
            </w:r>
          </w:p>
          <w:p w14:paraId="638B4346" w14:textId="77777777" w:rsidR="00D80129" w:rsidRPr="00D80129" w:rsidRDefault="00D80129" w:rsidP="00467F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No, never…………………………...</w:t>
            </w:r>
          </w:p>
        </w:tc>
      </w:tr>
      <w:tr w:rsidR="00D80129" w:rsidRPr="00D80129" w14:paraId="03AAA550" w14:textId="77777777" w:rsidTr="00467F52">
        <w:trPr>
          <w:jc w:val="center"/>
        </w:trPr>
        <w:tc>
          <w:tcPr>
            <w:tcW w:w="0" w:type="auto"/>
            <w:shd w:val="clear" w:color="auto" w:fill="auto"/>
          </w:tcPr>
          <w:p w14:paraId="64A860EB" w14:textId="77777777" w:rsidR="00D80129" w:rsidRPr="00D80129" w:rsidRDefault="00D80129" w:rsidP="00467F5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j.</w:t>
            </w:r>
          </w:p>
        </w:tc>
        <w:tc>
          <w:tcPr>
            <w:tcW w:w="3312" w:type="dxa"/>
            <w:shd w:val="clear" w:color="auto" w:fill="auto"/>
          </w:tcPr>
          <w:p w14:paraId="2A9B09CA" w14:textId="77777777" w:rsidR="00D80129" w:rsidRPr="00D80129" w:rsidRDefault="00D80129" w:rsidP="00467F5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The thought of harming myself has occurred to me.</w:t>
            </w:r>
          </w:p>
        </w:tc>
        <w:tc>
          <w:tcPr>
            <w:tcW w:w="5532" w:type="dxa"/>
            <w:shd w:val="clear" w:color="auto" w:fill="auto"/>
          </w:tcPr>
          <w:p w14:paraId="18D34BDF" w14:textId="77777777" w:rsidR="00D80129" w:rsidRPr="00D80129" w:rsidRDefault="00D80129" w:rsidP="00467F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Yes, quite often…………………….</w:t>
            </w:r>
          </w:p>
          <w:p w14:paraId="7D127A68" w14:textId="77777777" w:rsidR="00D80129" w:rsidRPr="00D80129" w:rsidRDefault="00D80129" w:rsidP="00467F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Sometimes………………………….</w:t>
            </w:r>
          </w:p>
          <w:p w14:paraId="48EEE429" w14:textId="77777777" w:rsidR="00D80129" w:rsidRPr="00D80129" w:rsidRDefault="00D80129" w:rsidP="00467F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Hardly ever………………………</w:t>
            </w:r>
          </w:p>
          <w:p w14:paraId="0FB3E6D1" w14:textId="77777777" w:rsidR="00D80129" w:rsidRPr="00D80129" w:rsidRDefault="00D80129" w:rsidP="00467F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Never………………………………</w:t>
            </w:r>
          </w:p>
        </w:tc>
      </w:tr>
    </w:tbl>
    <w:p w14:paraId="4494A92E" w14:textId="77777777" w:rsidR="00D80129" w:rsidRPr="00D80129" w:rsidRDefault="00D80129" w:rsidP="00D80129">
      <w:pPr>
        <w:rPr>
          <w:rFonts w:ascii="Times New Roman" w:hAnsi="Times New Roman" w:cs="Times New Roman"/>
          <w:b/>
          <w:sz w:val="24"/>
          <w:szCs w:val="24"/>
        </w:rPr>
      </w:pPr>
    </w:p>
    <w:p w14:paraId="162B2F9E" w14:textId="099FA057" w:rsidR="00D80129" w:rsidRPr="00D80129" w:rsidRDefault="00D80129" w:rsidP="00D801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0129">
        <w:rPr>
          <w:rFonts w:ascii="Times New Roman" w:hAnsi="Times New Roman" w:cs="Times New Roman"/>
          <w:b/>
          <w:sz w:val="24"/>
          <w:szCs w:val="24"/>
        </w:rPr>
        <w:lastRenderedPageBreak/>
        <w:t>(2) Perceived Stress Scale:</w:t>
      </w:r>
    </w:p>
    <w:p w14:paraId="11CE7514" w14:textId="77777777" w:rsidR="00D80129" w:rsidRPr="00D80129" w:rsidRDefault="00D80129" w:rsidP="00D801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0129">
        <w:rPr>
          <w:rFonts w:ascii="Times New Roman" w:hAnsi="Times New Roman" w:cs="Times New Roman"/>
          <w:sz w:val="24"/>
          <w:szCs w:val="24"/>
        </w:rPr>
        <w:t xml:space="preserve">The questions in this scale ask about the feelings and thoughts during THE LAST MONTH. </w:t>
      </w:r>
    </w:p>
    <w:tbl>
      <w:tblPr>
        <w:tblW w:w="10008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393"/>
        <w:gridCol w:w="9615"/>
      </w:tblGrid>
      <w:tr w:rsidR="00D80129" w:rsidRPr="00D80129" w14:paraId="30218238" w14:textId="77777777" w:rsidTr="00467F52">
        <w:trPr>
          <w:trHeight w:hRule="exact" w:val="288"/>
        </w:trPr>
        <w:tc>
          <w:tcPr>
            <w:tcW w:w="393" w:type="dxa"/>
            <w:shd w:val="clear" w:color="auto" w:fill="FFFFFF"/>
          </w:tcPr>
          <w:p w14:paraId="386E27FA" w14:textId="77777777" w:rsidR="00D80129" w:rsidRPr="00D80129" w:rsidRDefault="00D80129" w:rsidP="00467F5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</w:p>
        </w:tc>
        <w:tc>
          <w:tcPr>
            <w:tcW w:w="9615" w:type="dxa"/>
            <w:shd w:val="clear" w:color="auto" w:fill="FFFFFF"/>
          </w:tcPr>
          <w:p w14:paraId="750085FF" w14:textId="77777777" w:rsidR="00D80129" w:rsidRPr="00D80129" w:rsidRDefault="00D80129" w:rsidP="00467F5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bCs/>
                <w:sz w:val="24"/>
                <w:szCs w:val="24"/>
              </w:rPr>
              <w:t>How often have you been upset because of something that happened unexpectedly?</w:t>
            </w:r>
          </w:p>
        </w:tc>
      </w:tr>
      <w:tr w:rsidR="00D80129" w:rsidRPr="00D80129" w14:paraId="0BCE5B98" w14:textId="77777777" w:rsidTr="00467F52">
        <w:trPr>
          <w:trHeight w:hRule="exact" w:val="288"/>
        </w:trPr>
        <w:tc>
          <w:tcPr>
            <w:tcW w:w="393" w:type="dxa"/>
            <w:shd w:val="clear" w:color="auto" w:fill="FFFFFF"/>
          </w:tcPr>
          <w:p w14:paraId="108D7E7B" w14:textId="77777777" w:rsidR="00D80129" w:rsidRPr="00D80129" w:rsidRDefault="00D80129" w:rsidP="00467F5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9615" w:type="dxa"/>
            <w:shd w:val="clear" w:color="auto" w:fill="FFFFFF"/>
          </w:tcPr>
          <w:p w14:paraId="1F39E9E3" w14:textId="77777777" w:rsidR="00D80129" w:rsidRPr="00D80129" w:rsidRDefault="00D80129" w:rsidP="00467F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How often have you felt that you were unable to control the important things in your life?</w:t>
            </w:r>
          </w:p>
        </w:tc>
      </w:tr>
      <w:tr w:rsidR="00D80129" w:rsidRPr="00D80129" w14:paraId="7516B0A8" w14:textId="77777777" w:rsidTr="00467F52">
        <w:trPr>
          <w:trHeight w:hRule="exact" w:val="288"/>
        </w:trPr>
        <w:tc>
          <w:tcPr>
            <w:tcW w:w="393" w:type="dxa"/>
            <w:shd w:val="clear" w:color="auto" w:fill="FFFFFF"/>
          </w:tcPr>
          <w:p w14:paraId="069C9D8E" w14:textId="77777777" w:rsidR="00D80129" w:rsidRPr="00D80129" w:rsidRDefault="00D80129" w:rsidP="00467F5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9615" w:type="dxa"/>
            <w:shd w:val="clear" w:color="auto" w:fill="FFFFFF"/>
          </w:tcPr>
          <w:p w14:paraId="41550111" w14:textId="77777777" w:rsidR="00D80129" w:rsidRPr="00D80129" w:rsidRDefault="00D80129" w:rsidP="00467F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How often have you felt nervous and “Stressed”?</w:t>
            </w:r>
          </w:p>
        </w:tc>
      </w:tr>
      <w:tr w:rsidR="00D80129" w:rsidRPr="00D80129" w14:paraId="2C4048E0" w14:textId="77777777" w:rsidTr="00467F52">
        <w:trPr>
          <w:trHeight w:hRule="exact" w:val="288"/>
        </w:trPr>
        <w:tc>
          <w:tcPr>
            <w:tcW w:w="393" w:type="dxa"/>
            <w:shd w:val="clear" w:color="auto" w:fill="FFFFFF"/>
          </w:tcPr>
          <w:p w14:paraId="028401D0" w14:textId="77777777" w:rsidR="00D80129" w:rsidRPr="00D80129" w:rsidRDefault="00D80129" w:rsidP="00467F5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bCs/>
                <w:sz w:val="24"/>
                <w:szCs w:val="24"/>
              </w:rPr>
              <w:t>d</w:t>
            </w:r>
          </w:p>
        </w:tc>
        <w:tc>
          <w:tcPr>
            <w:tcW w:w="9615" w:type="dxa"/>
            <w:shd w:val="clear" w:color="auto" w:fill="FFFFFF"/>
          </w:tcPr>
          <w:p w14:paraId="1D4647E1" w14:textId="77777777" w:rsidR="00D80129" w:rsidRPr="00D80129" w:rsidRDefault="00D80129" w:rsidP="00467F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How often have you felt confident about your ability to handle your personal problems?</w:t>
            </w:r>
          </w:p>
        </w:tc>
      </w:tr>
      <w:tr w:rsidR="00D80129" w:rsidRPr="00D80129" w14:paraId="14C9419A" w14:textId="77777777" w:rsidTr="00467F52">
        <w:trPr>
          <w:trHeight w:hRule="exact" w:val="288"/>
        </w:trPr>
        <w:tc>
          <w:tcPr>
            <w:tcW w:w="393" w:type="dxa"/>
            <w:shd w:val="clear" w:color="auto" w:fill="FFFFFF"/>
          </w:tcPr>
          <w:p w14:paraId="39388474" w14:textId="77777777" w:rsidR="00D80129" w:rsidRPr="00D80129" w:rsidRDefault="00D80129" w:rsidP="00467F5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9615" w:type="dxa"/>
            <w:shd w:val="clear" w:color="auto" w:fill="FFFFFF"/>
          </w:tcPr>
          <w:p w14:paraId="483E3021" w14:textId="77777777" w:rsidR="00D80129" w:rsidRPr="00D80129" w:rsidRDefault="00D80129" w:rsidP="00467F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How often have you felt that things were going your way?</w:t>
            </w:r>
          </w:p>
        </w:tc>
      </w:tr>
      <w:tr w:rsidR="00D80129" w:rsidRPr="00D80129" w14:paraId="3289265B" w14:textId="77777777" w:rsidTr="00467F52">
        <w:trPr>
          <w:trHeight w:hRule="exact" w:val="288"/>
        </w:trPr>
        <w:tc>
          <w:tcPr>
            <w:tcW w:w="393" w:type="dxa"/>
            <w:shd w:val="clear" w:color="auto" w:fill="FFFFFF"/>
          </w:tcPr>
          <w:p w14:paraId="07E65BBC" w14:textId="77777777" w:rsidR="00D80129" w:rsidRPr="00D80129" w:rsidRDefault="00D80129" w:rsidP="00467F5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9615" w:type="dxa"/>
            <w:shd w:val="clear" w:color="auto" w:fill="FFFFFF"/>
          </w:tcPr>
          <w:p w14:paraId="2B59E3E9" w14:textId="77777777" w:rsidR="00D80129" w:rsidRPr="00D80129" w:rsidRDefault="00D80129" w:rsidP="00467F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How often have you found that you could not cope with all the things that you had to do?</w:t>
            </w:r>
          </w:p>
        </w:tc>
      </w:tr>
      <w:tr w:rsidR="00D80129" w:rsidRPr="00D80129" w14:paraId="3E77EBD8" w14:textId="77777777" w:rsidTr="00467F52">
        <w:trPr>
          <w:trHeight w:hRule="exact" w:val="288"/>
        </w:trPr>
        <w:tc>
          <w:tcPr>
            <w:tcW w:w="393" w:type="dxa"/>
            <w:shd w:val="clear" w:color="auto" w:fill="FFFFFF"/>
          </w:tcPr>
          <w:p w14:paraId="52913A30" w14:textId="77777777" w:rsidR="00D80129" w:rsidRPr="00D80129" w:rsidRDefault="00D80129" w:rsidP="00467F5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9615" w:type="dxa"/>
            <w:shd w:val="clear" w:color="auto" w:fill="FFFFFF"/>
          </w:tcPr>
          <w:p w14:paraId="28722811" w14:textId="77777777" w:rsidR="00D80129" w:rsidRPr="00D80129" w:rsidRDefault="00D80129" w:rsidP="00467F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How often have you been able to control irritations in your life?</w:t>
            </w:r>
          </w:p>
        </w:tc>
      </w:tr>
      <w:tr w:rsidR="00D80129" w:rsidRPr="00D80129" w14:paraId="3E1EEBCC" w14:textId="77777777" w:rsidTr="00467F52">
        <w:trPr>
          <w:trHeight w:hRule="exact" w:val="288"/>
        </w:trPr>
        <w:tc>
          <w:tcPr>
            <w:tcW w:w="393" w:type="dxa"/>
            <w:shd w:val="clear" w:color="auto" w:fill="FFFFFF"/>
          </w:tcPr>
          <w:p w14:paraId="199F84E1" w14:textId="77777777" w:rsidR="00D80129" w:rsidRPr="00D80129" w:rsidRDefault="00D80129" w:rsidP="00467F5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</w:p>
        </w:tc>
        <w:tc>
          <w:tcPr>
            <w:tcW w:w="9615" w:type="dxa"/>
            <w:shd w:val="clear" w:color="auto" w:fill="FFFFFF"/>
          </w:tcPr>
          <w:p w14:paraId="17B96330" w14:textId="77777777" w:rsidR="00D80129" w:rsidRPr="00D80129" w:rsidRDefault="00D80129" w:rsidP="00467F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How often have you felt that you were on top of things?</w:t>
            </w:r>
          </w:p>
        </w:tc>
      </w:tr>
      <w:tr w:rsidR="00D80129" w:rsidRPr="00D80129" w14:paraId="1DA6C229" w14:textId="77777777" w:rsidTr="00467F52">
        <w:trPr>
          <w:trHeight w:hRule="exact" w:val="288"/>
        </w:trPr>
        <w:tc>
          <w:tcPr>
            <w:tcW w:w="393" w:type="dxa"/>
            <w:shd w:val="clear" w:color="auto" w:fill="FFFFFF"/>
          </w:tcPr>
          <w:p w14:paraId="4348D643" w14:textId="77777777" w:rsidR="00D80129" w:rsidRPr="00D80129" w:rsidRDefault="00D80129" w:rsidP="00467F5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bCs/>
                <w:sz w:val="24"/>
                <w:szCs w:val="24"/>
              </w:rPr>
              <w:t>i</w:t>
            </w:r>
          </w:p>
        </w:tc>
        <w:tc>
          <w:tcPr>
            <w:tcW w:w="9615" w:type="dxa"/>
            <w:shd w:val="clear" w:color="auto" w:fill="FFFFFF"/>
          </w:tcPr>
          <w:p w14:paraId="5C50AA6B" w14:textId="77777777" w:rsidR="00D80129" w:rsidRPr="00D80129" w:rsidRDefault="00D80129" w:rsidP="00467F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How often have you been angered because of things that were outside your control?</w:t>
            </w:r>
          </w:p>
        </w:tc>
      </w:tr>
      <w:tr w:rsidR="00D80129" w:rsidRPr="00D80129" w14:paraId="7545C2D7" w14:textId="77777777" w:rsidTr="00467F52">
        <w:trPr>
          <w:trHeight w:hRule="exact" w:val="288"/>
        </w:trPr>
        <w:tc>
          <w:tcPr>
            <w:tcW w:w="393" w:type="dxa"/>
            <w:shd w:val="clear" w:color="auto" w:fill="FFFFFF"/>
          </w:tcPr>
          <w:p w14:paraId="217358F7" w14:textId="77777777" w:rsidR="00D80129" w:rsidRPr="00D80129" w:rsidRDefault="00D80129" w:rsidP="00467F5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bCs/>
                <w:sz w:val="24"/>
                <w:szCs w:val="24"/>
              </w:rPr>
              <w:t>j</w:t>
            </w:r>
          </w:p>
        </w:tc>
        <w:tc>
          <w:tcPr>
            <w:tcW w:w="9615" w:type="dxa"/>
            <w:shd w:val="clear" w:color="auto" w:fill="FFFFFF"/>
          </w:tcPr>
          <w:p w14:paraId="6128CCCD" w14:textId="77777777" w:rsidR="00D80129" w:rsidRPr="00D80129" w:rsidRDefault="00D80129" w:rsidP="00467F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How often have you felt difficulties were piling up so high that you could not overcome them?</w:t>
            </w:r>
          </w:p>
        </w:tc>
      </w:tr>
    </w:tbl>
    <w:p w14:paraId="1050A14D" w14:textId="77777777" w:rsidR="00D80129" w:rsidRPr="00D80129" w:rsidRDefault="00D80129" w:rsidP="00D80129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048CFBB" w14:textId="77777777" w:rsidR="00D80129" w:rsidRPr="00D80129" w:rsidRDefault="00D80129" w:rsidP="00D80129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D80129">
        <w:rPr>
          <w:rFonts w:ascii="Times New Roman" w:hAnsi="Times New Roman" w:cs="Times New Roman"/>
          <w:b/>
          <w:sz w:val="24"/>
          <w:szCs w:val="24"/>
        </w:rPr>
        <w:t>(3) Social Support Scale</w:t>
      </w:r>
    </w:p>
    <w:tbl>
      <w:tblPr>
        <w:tblW w:w="4897" w:type="pct"/>
        <w:shd w:val="clear" w:color="auto" w:fill="FFFFFF"/>
        <w:tblLook w:val="04A0" w:firstRow="1" w:lastRow="0" w:firstColumn="1" w:lastColumn="0" w:noHBand="0" w:noVBand="1"/>
      </w:tblPr>
      <w:tblGrid>
        <w:gridCol w:w="411"/>
        <w:gridCol w:w="8968"/>
      </w:tblGrid>
      <w:tr w:rsidR="00D80129" w:rsidRPr="00D80129" w14:paraId="62B4BFCD" w14:textId="77777777" w:rsidTr="00467F52">
        <w:trPr>
          <w:trHeight w:hRule="exact" w:val="288"/>
        </w:trPr>
        <w:tc>
          <w:tcPr>
            <w:tcW w:w="219" w:type="pct"/>
            <w:shd w:val="clear" w:color="auto" w:fill="FFFFFF"/>
          </w:tcPr>
          <w:p w14:paraId="0455FAB9" w14:textId="77777777" w:rsidR="00D80129" w:rsidRPr="00D80129" w:rsidRDefault="00D80129" w:rsidP="0046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4781" w:type="pct"/>
            <w:shd w:val="clear" w:color="auto" w:fill="FFFFFF"/>
          </w:tcPr>
          <w:p w14:paraId="7180511D" w14:textId="77777777" w:rsidR="00D80129" w:rsidRPr="00D80129" w:rsidRDefault="00D80129" w:rsidP="00467F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Only have a few friends/family to help with baby/children</w:t>
            </w:r>
          </w:p>
        </w:tc>
      </w:tr>
      <w:tr w:rsidR="00D80129" w:rsidRPr="00D80129" w14:paraId="3651E974" w14:textId="77777777" w:rsidTr="00467F52">
        <w:trPr>
          <w:trHeight w:hRule="exact" w:val="288"/>
        </w:trPr>
        <w:tc>
          <w:tcPr>
            <w:tcW w:w="219" w:type="pct"/>
            <w:shd w:val="clear" w:color="auto" w:fill="FFFFFF"/>
          </w:tcPr>
          <w:p w14:paraId="4B2F15AE" w14:textId="77777777" w:rsidR="00D80129" w:rsidRPr="00D80129" w:rsidRDefault="00D80129" w:rsidP="0046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b.</w:t>
            </w:r>
          </w:p>
        </w:tc>
        <w:tc>
          <w:tcPr>
            <w:tcW w:w="4781" w:type="pct"/>
            <w:shd w:val="clear" w:color="auto" w:fill="FFFFFF"/>
          </w:tcPr>
          <w:p w14:paraId="685F97DD" w14:textId="77777777" w:rsidR="00D80129" w:rsidRPr="00D80129" w:rsidRDefault="00D80129" w:rsidP="00467F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Feel very isolated</w:t>
            </w:r>
          </w:p>
        </w:tc>
      </w:tr>
      <w:tr w:rsidR="00D80129" w:rsidRPr="00D80129" w14:paraId="2CECB7BA" w14:textId="77777777" w:rsidTr="00467F52">
        <w:trPr>
          <w:trHeight w:hRule="exact" w:val="288"/>
        </w:trPr>
        <w:tc>
          <w:tcPr>
            <w:tcW w:w="219" w:type="pct"/>
            <w:shd w:val="clear" w:color="auto" w:fill="FFFFFF"/>
          </w:tcPr>
          <w:p w14:paraId="7F75DDC1" w14:textId="77777777" w:rsidR="00D80129" w:rsidRPr="00D80129" w:rsidRDefault="00D80129" w:rsidP="0046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c.</w:t>
            </w:r>
          </w:p>
        </w:tc>
        <w:tc>
          <w:tcPr>
            <w:tcW w:w="4781" w:type="pct"/>
            <w:shd w:val="clear" w:color="auto" w:fill="FFFFFF"/>
          </w:tcPr>
          <w:p w14:paraId="67C9346A" w14:textId="77777777" w:rsidR="00D80129" w:rsidRPr="00D80129" w:rsidRDefault="00D80129" w:rsidP="00467F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Someone makes me feel confident</w:t>
            </w:r>
          </w:p>
        </w:tc>
      </w:tr>
      <w:tr w:rsidR="00D80129" w:rsidRPr="00D80129" w14:paraId="6E6EA499" w14:textId="77777777" w:rsidTr="00467F52">
        <w:trPr>
          <w:trHeight w:hRule="exact" w:val="288"/>
        </w:trPr>
        <w:tc>
          <w:tcPr>
            <w:tcW w:w="219" w:type="pct"/>
            <w:shd w:val="clear" w:color="auto" w:fill="FFFFFF"/>
          </w:tcPr>
          <w:p w14:paraId="10511FA8" w14:textId="77777777" w:rsidR="00D80129" w:rsidRPr="00D80129" w:rsidRDefault="00D80129" w:rsidP="0046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d.</w:t>
            </w:r>
          </w:p>
        </w:tc>
        <w:tc>
          <w:tcPr>
            <w:tcW w:w="4781" w:type="pct"/>
            <w:shd w:val="clear" w:color="auto" w:fill="FFFFFF"/>
          </w:tcPr>
          <w:p w14:paraId="133835A5" w14:textId="77777777" w:rsidR="00D80129" w:rsidRPr="00D80129" w:rsidRDefault="00D80129" w:rsidP="00467F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Someone I can talk to openly</w:t>
            </w:r>
          </w:p>
        </w:tc>
      </w:tr>
      <w:tr w:rsidR="00D80129" w:rsidRPr="00D80129" w14:paraId="0CC11100" w14:textId="77777777" w:rsidTr="00467F52">
        <w:trPr>
          <w:trHeight w:hRule="exact" w:val="288"/>
        </w:trPr>
        <w:tc>
          <w:tcPr>
            <w:tcW w:w="219" w:type="pct"/>
            <w:shd w:val="clear" w:color="auto" w:fill="FFFFFF"/>
          </w:tcPr>
          <w:p w14:paraId="25AD817D" w14:textId="77777777" w:rsidR="00D80129" w:rsidRPr="00D80129" w:rsidRDefault="00D80129" w:rsidP="0046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e.</w:t>
            </w:r>
          </w:p>
        </w:tc>
        <w:tc>
          <w:tcPr>
            <w:tcW w:w="4781" w:type="pct"/>
            <w:shd w:val="clear" w:color="auto" w:fill="FFFFFF"/>
          </w:tcPr>
          <w:p w14:paraId="0C4D4E49" w14:textId="77777777" w:rsidR="00D80129" w:rsidRPr="00D80129" w:rsidRDefault="00D80129" w:rsidP="00467F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Someone I can talk to about my relationship problems</w:t>
            </w:r>
          </w:p>
        </w:tc>
      </w:tr>
      <w:tr w:rsidR="00D80129" w:rsidRPr="00D80129" w14:paraId="4EF283D4" w14:textId="77777777" w:rsidTr="00467F52">
        <w:trPr>
          <w:trHeight w:hRule="exact" w:val="288"/>
        </w:trPr>
        <w:tc>
          <w:tcPr>
            <w:tcW w:w="219" w:type="pct"/>
            <w:shd w:val="clear" w:color="auto" w:fill="FFFFFF"/>
          </w:tcPr>
          <w:p w14:paraId="65B5F59B" w14:textId="77777777" w:rsidR="00D80129" w:rsidRPr="00D80129" w:rsidRDefault="00D80129" w:rsidP="0046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f.</w:t>
            </w:r>
          </w:p>
        </w:tc>
        <w:tc>
          <w:tcPr>
            <w:tcW w:w="4781" w:type="pct"/>
            <w:shd w:val="clear" w:color="auto" w:fill="FFFFFF"/>
          </w:tcPr>
          <w:p w14:paraId="109C1587" w14:textId="77777777" w:rsidR="00D80129" w:rsidRPr="00D80129" w:rsidRDefault="00D80129" w:rsidP="00467F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Have someone to borrow money from in an emergency</w:t>
            </w:r>
          </w:p>
        </w:tc>
      </w:tr>
      <w:tr w:rsidR="00D80129" w:rsidRPr="00D80129" w14:paraId="65281190" w14:textId="77777777" w:rsidTr="00467F52">
        <w:trPr>
          <w:trHeight w:hRule="exact" w:val="288"/>
        </w:trPr>
        <w:tc>
          <w:tcPr>
            <w:tcW w:w="219" w:type="pct"/>
            <w:shd w:val="clear" w:color="auto" w:fill="FFFFFF"/>
          </w:tcPr>
          <w:p w14:paraId="48B8472A" w14:textId="77777777" w:rsidR="00D80129" w:rsidRPr="00D80129" w:rsidRDefault="00D80129" w:rsidP="0046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g.</w:t>
            </w:r>
          </w:p>
        </w:tc>
        <w:tc>
          <w:tcPr>
            <w:tcW w:w="4781" w:type="pct"/>
            <w:shd w:val="clear" w:color="auto" w:fill="FFFFFF"/>
          </w:tcPr>
          <w:p w14:paraId="608EE65B" w14:textId="77777777" w:rsidR="00D80129" w:rsidRPr="00D80129" w:rsidRDefault="00D80129" w:rsidP="00467F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Have someone to take care of my children</w:t>
            </w:r>
          </w:p>
        </w:tc>
      </w:tr>
      <w:tr w:rsidR="00D80129" w:rsidRPr="00D80129" w14:paraId="01930425" w14:textId="77777777" w:rsidTr="00467F52">
        <w:trPr>
          <w:trHeight w:hRule="exact" w:val="288"/>
        </w:trPr>
        <w:tc>
          <w:tcPr>
            <w:tcW w:w="219" w:type="pct"/>
            <w:shd w:val="clear" w:color="auto" w:fill="FFFFFF"/>
          </w:tcPr>
          <w:p w14:paraId="4D36BFB7" w14:textId="77777777" w:rsidR="00D80129" w:rsidRPr="00D80129" w:rsidRDefault="00D80129" w:rsidP="0046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h.</w:t>
            </w:r>
          </w:p>
        </w:tc>
        <w:tc>
          <w:tcPr>
            <w:tcW w:w="4781" w:type="pct"/>
            <w:shd w:val="clear" w:color="auto" w:fill="FFFFFF"/>
          </w:tcPr>
          <w:p w14:paraId="4865B9BB" w14:textId="77777777" w:rsidR="00D80129" w:rsidRPr="00D80129" w:rsidRDefault="00D80129" w:rsidP="00467F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Have someone who helps me around the house</w:t>
            </w:r>
          </w:p>
        </w:tc>
      </w:tr>
      <w:tr w:rsidR="00D80129" w:rsidRPr="00D80129" w14:paraId="514BD1F4" w14:textId="77777777" w:rsidTr="00467F52">
        <w:trPr>
          <w:trHeight w:hRule="exact" w:val="288"/>
        </w:trPr>
        <w:tc>
          <w:tcPr>
            <w:tcW w:w="219" w:type="pct"/>
            <w:shd w:val="clear" w:color="auto" w:fill="FFFFFF"/>
          </w:tcPr>
          <w:p w14:paraId="00129E51" w14:textId="77777777" w:rsidR="00D80129" w:rsidRPr="00D80129" w:rsidRDefault="00D80129" w:rsidP="0046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i.</w:t>
            </w:r>
          </w:p>
        </w:tc>
        <w:tc>
          <w:tcPr>
            <w:tcW w:w="4781" w:type="pct"/>
            <w:shd w:val="clear" w:color="auto" w:fill="FFFFFF"/>
          </w:tcPr>
          <w:p w14:paraId="6550369B" w14:textId="77777777" w:rsidR="00D80129" w:rsidRPr="00D80129" w:rsidRDefault="00D80129" w:rsidP="0046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Have someone I can count on in times of need</w:t>
            </w:r>
          </w:p>
        </w:tc>
      </w:tr>
      <w:tr w:rsidR="00D80129" w:rsidRPr="00D80129" w14:paraId="6D9831DD" w14:textId="77777777" w:rsidTr="00467F52">
        <w:trPr>
          <w:trHeight w:hRule="exact" w:val="288"/>
        </w:trPr>
        <w:tc>
          <w:tcPr>
            <w:tcW w:w="219" w:type="pct"/>
            <w:shd w:val="clear" w:color="auto" w:fill="FFFFFF"/>
          </w:tcPr>
          <w:p w14:paraId="64C251B5" w14:textId="77777777" w:rsidR="00D80129" w:rsidRPr="00D80129" w:rsidRDefault="00D80129" w:rsidP="0046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j.</w:t>
            </w:r>
          </w:p>
        </w:tc>
        <w:tc>
          <w:tcPr>
            <w:tcW w:w="4781" w:type="pct"/>
            <w:shd w:val="clear" w:color="auto" w:fill="FFFFFF"/>
          </w:tcPr>
          <w:p w14:paraId="0DC58551" w14:textId="77777777" w:rsidR="00D80129" w:rsidRPr="00D80129" w:rsidRDefault="00D80129" w:rsidP="0046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0129">
              <w:rPr>
                <w:rFonts w:ascii="Times New Roman" w:hAnsi="Times New Roman" w:cs="Times New Roman"/>
                <w:sz w:val="24"/>
                <w:szCs w:val="24"/>
              </w:rPr>
              <w:t>Don’t have enough money for my daily needs</w:t>
            </w:r>
          </w:p>
        </w:tc>
      </w:tr>
    </w:tbl>
    <w:p w14:paraId="40F5A930" w14:textId="77777777" w:rsidR="007E1089" w:rsidRPr="00D80129" w:rsidRDefault="007E1089" w:rsidP="006E74B6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7E1089" w:rsidRPr="00D801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1010600010101010101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5F7E52"/>
    <w:multiLevelType w:val="hybridMultilevel"/>
    <w:tmpl w:val="F9000728"/>
    <w:lvl w:ilvl="0" w:tplc="295C00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E74B6"/>
    <w:rsid w:val="001B3455"/>
    <w:rsid w:val="00573FC8"/>
    <w:rsid w:val="006E74B6"/>
    <w:rsid w:val="007E1089"/>
    <w:rsid w:val="00B25521"/>
    <w:rsid w:val="00D80129"/>
    <w:rsid w:val="00DB4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E6BFC"/>
  <w15:docId w15:val="{8EF0C471-0171-4328-BF56-C011F7A17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46D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LightShading1">
    <w:name w:val="Light Shading1"/>
    <w:basedOn w:val="TableNormal"/>
    <w:uiPriority w:val="60"/>
    <w:rsid w:val="00DB46D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uiPriority w:val="61"/>
    <w:rsid w:val="007E108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B255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476</Words>
  <Characters>271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6</cp:revision>
  <dcterms:created xsi:type="dcterms:W3CDTF">2020-06-19T02:15:00Z</dcterms:created>
  <dcterms:modified xsi:type="dcterms:W3CDTF">2020-07-01T04:36:00Z</dcterms:modified>
</cp:coreProperties>
</file>